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53"/>
        <w:tblW w:w="1003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959"/>
        <w:gridCol w:w="9072"/>
      </w:tblGrid>
      <w:tr w:rsidR="00FC073B" w:rsidRPr="00BC44F3" w14:paraId="48E18B49" w14:textId="77777777" w:rsidTr="00BC44F3">
        <w:tc>
          <w:tcPr>
            <w:tcW w:w="959" w:type="dxa"/>
            <w:tcBorders>
              <w:bottom w:val="single" w:sz="4" w:space="0" w:color="000000"/>
            </w:tcBorders>
          </w:tcPr>
          <w:p w14:paraId="3A4853C2" w14:textId="77777777" w:rsidR="00FC073B" w:rsidRPr="00BC44F3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C44F3">
              <w:rPr>
                <w:rFonts w:ascii="Times New Roman" w:hAnsi="Times New Roman"/>
                <w:sz w:val="18"/>
                <w:szCs w:val="18"/>
              </w:rPr>
              <w:t>Procedure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</w:tcPr>
          <w:p w14:paraId="03C21D0F" w14:textId="77777777" w:rsidR="00FC073B" w:rsidRPr="00BC44F3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C44F3">
              <w:rPr>
                <w:rFonts w:ascii="Times New Roman" w:eastAsia="GulliverRM" w:hAnsi="Times New Roman"/>
                <w:kern w:val="0"/>
                <w:sz w:val="18"/>
                <w:szCs w:val="18"/>
              </w:rPr>
              <w:t>Subject terms and free text terms</w:t>
            </w:r>
            <w:r w:rsidRPr="00BC44F3">
              <w:rPr>
                <w:rFonts w:ascii="Times New Roman" w:hAnsi="Times New Roman"/>
                <w:sz w:val="18"/>
                <w:szCs w:val="18"/>
              </w:rPr>
              <w:t xml:space="preserve"> used when </w:t>
            </w:r>
            <w:r w:rsidRPr="00BC44F3">
              <w:rPr>
                <w:rFonts w:ascii="Times New Roman" w:eastAsia="GulliverRM" w:hAnsi="Times New Roman"/>
                <w:kern w:val="0"/>
                <w:sz w:val="18"/>
                <w:szCs w:val="18"/>
              </w:rPr>
              <w:t>retrieving literatures</w:t>
            </w:r>
          </w:p>
        </w:tc>
      </w:tr>
      <w:tr w:rsidR="00FC073B" w:rsidRPr="00BC44F3" w14:paraId="4FD908CC" w14:textId="77777777" w:rsidTr="00BC44F3">
        <w:tc>
          <w:tcPr>
            <w:tcW w:w="959" w:type="dxa"/>
            <w:tcBorders>
              <w:top w:val="single" w:sz="4" w:space="0" w:color="000000"/>
            </w:tcBorders>
          </w:tcPr>
          <w:p w14:paraId="0FA94A43" w14:textId="77777777" w:rsidR="00FC073B" w:rsidRPr="00656524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56524">
              <w:rPr>
                <w:rFonts w:ascii="Times New Roman" w:hAnsi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9072" w:type="dxa"/>
            <w:tcBorders>
              <w:top w:val="single" w:sz="4" w:space="0" w:color="000000"/>
            </w:tcBorders>
          </w:tcPr>
          <w:p w14:paraId="6C929E8A" w14:textId="77777777" w:rsidR="00FC073B" w:rsidRPr="00656524" w:rsidRDefault="00D54BC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56524">
              <w:rPr>
                <w:rFonts w:ascii="Times New Roman" w:hAnsi="Times New Roman"/>
                <w:bCs/>
                <w:sz w:val="18"/>
                <w:szCs w:val="18"/>
              </w:rPr>
              <w:t>"Stem Cells"[Mesh]</w:t>
            </w:r>
          </w:p>
        </w:tc>
      </w:tr>
      <w:tr w:rsidR="00FC073B" w:rsidRPr="00BC44F3" w14:paraId="3A8DFBF2" w14:textId="77777777" w:rsidTr="00BC44F3">
        <w:tc>
          <w:tcPr>
            <w:tcW w:w="959" w:type="dxa"/>
          </w:tcPr>
          <w:p w14:paraId="54334CE7" w14:textId="77777777" w:rsidR="00FC073B" w:rsidRPr="00210CE7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9072" w:type="dxa"/>
          </w:tcPr>
          <w:p w14:paraId="4F1A2F1B" w14:textId="77777777" w:rsidR="00FC073B" w:rsidRPr="00210CE7" w:rsidRDefault="004E1999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bCs/>
                <w:sz w:val="18"/>
                <w:szCs w:val="18"/>
              </w:rPr>
              <w:t>"Bone Marrow Transplantation"[Mesh]</w:t>
            </w:r>
          </w:p>
        </w:tc>
      </w:tr>
      <w:tr w:rsidR="00FC073B" w:rsidRPr="00BC44F3" w14:paraId="2F248FD7" w14:textId="77777777" w:rsidTr="00BC44F3">
        <w:tc>
          <w:tcPr>
            <w:tcW w:w="959" w:type="dxa"/>
          </w:tcPr>
          <w:p w14:paraId="74074449" w14:textId="77777777" w:rsidR="00FC073B" w:rsidRPr="00210CE7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9072" w:type="dxa"/>
          </w:tcPr>
          <w:p w14:paraId="55D38866" w14:textId="77777777" w:rsidR="00FC073B" w:rsidRPr="00210CE7" w:rsidRDefault="00AB495F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"Coronary Artery Bypass"[Mesh]</w:t>
            </w:r>
          </w:p>
        </w:tc>
      </w:tr>
      <w:tr w:rsidR="00FC073B" w:rsidRPr="00BC44F3" w14:paraId="5ED28774" w14:textId="77777777" w:rsidTr="00BC44F3">
        <w:tc>
          <w:tcPr>
            <w:tcW w:w="959" w:type="dxa"/>
          </w:tcPr>
          <w:p w14:paraId="28AEFC54" w14:textId="77777777" w:rsidR="00FC073B" w:rsidRPr="00210CE7" w:rsidRDefault="00FC073B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210CE7" w:rsidRPr="00210CE7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072" w:type="dxa"/>
          </w:tcPr>
          <w:p w14:paraId="5C12F875" w14:textId="77777777" w:rsidR="00FC073B" w:rsidRPr="00210CE7" w:rsidRDefault="00B573FD" w:rsidP="00BC44F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(</w:t>
            </w:r>
            <w:r w:rsidRPr="00B573FD">
              <w:rPr>
                <w:rFonts w:ascii="Times New Roman" w:hAnsi="Times New Roman"/>
                <w:noProof/>
                <w:sz w:val="18"/>
                <w:szCs w:val="18"/>
              </w:rPr>
              <w:t>(Cell, Stem[Title/Abstract]) OR (Cells, Stem[Title/Abstract]) OR (Stem Cell[Title/Abstract]) OR (Progenitor Cells[Title/Abstract]) OR (Cell, Progenitor[Title/Abstract]) OR (Cells, Progenitor[Title/Abstract]) OR (Progenitor Cell[Title/Abstract]) OR (Mother Cells[Title/Abstract]) OR (Cell, Mother[Title/Abstract]) OR (Cells, Mother[Title/Abstract]) OR (Mother Cell[Title/Abstract]) OR (Colony-Forming Unit[Title/Abstract]) OR (Colony Forming Unit[Title/Abstract]) OR (Colony-Forming Units[Title/Abstract]) OR (Colony Forming Units[Title/Abstract]))</w:t>
            </w:r>
          </w:p>
        </w:tc>
      </w:tr>
      <w:tr w:rsidR="00090CB4" w:rsidRPr="00BC44F3" w14:paraId="579132CD" w14:textId="77777777" w:rsidTr="00BC44F3">
        <w:tc>
          <w:tcPr>
            <w:tcW w:w="959" w:type="dxa"/>
          </w:tcPr>
          <w:p w14:paraId="4DA35D02" w14:textId="77777777" w:rsidR="00090CB4" w:rsidRPr="00210CE7" w:rsidRDefault="003B34EA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Hlk85827727"/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072" w:type="dxa"/>
          </w:tcPr>
          <w:p w14:paraId="0F33F6D6" w14:textId="77777777" w:rsidR="00090CB4" w:rsidRPr="00210CE7" w:rsidRDefault="008674C0" w:rsidP="00BC44F3">
            <w:pPr>
              <w:spacing w:line="36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r w:rsidRPr="008674C0">
              <w:rPr>
                <w:rFonts w:ascii="Times New Roman" w:hAnsi="Times New Roman"/>
                <w:noProof/>
                <w:sz w:val="18"/>
                <w:szCs w:val="18"/>
              </w:rPr>
              <w:t>(Grafting, Bone Marrow[Title/Abstract]) OR (Bone Marrow Grafting[Title/Abstract]) OR (Transplantation, Bone Marrow[Title/Abstract]) OR (Bone Marrow Cell Transplantation[Title/Abstract]) OR (Transplantation, Bone Marrow Cell[Title/Abstract]))</w:t>
            </w:r>
          </w:p>
        </w:tc>
      </w:tr>
      <w:tr w:rsidR="00417B0B" w:rsidRPr="00BC44F3" w14:paraId="44AFD5F2" w14:textId="77777777" w:rsidTr="00BC44F3">
        <w:tc>
          <w:tcPr>
            <w:tcW w:w="959" w:type="dxa"/>
          </w:tcPr>
          <w:p w14:paraId="7856D21D" w14:textId="77777777" w:rsidR="00417B0B" w:rsidRPr="00210CE7" w:rsidRDefault="003B34EA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72" w:type="dxa"/>
          </w:tcPr>
          <w:p w14:paraId="35C7951A" w14:textId="77777777" w:rsidR="00417B0B" w:rsidRDefault="00417B0B" w:rsidP="00BC44F3">
            <w:pPr>
              <w:spacing w:line="36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17B0B">
              <w:rPr>
                <w:rFonts w:ascii="Times New Roman" w:hAnsi="Times New Roman"/>
                <w:noProof/>
                <w:sz w:val="18"/>
                <w:szCs w:val="18"/>
              </w:rPr>
              <w:t>((Artery Bypass, Coronary[Title/Abstract]) OR (Artery Bypasses, Coronary[Title/Abstract]) OR (Bypasses, Coronary Artery[Title/Abstract]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17B0B">
              <w:rPr>
                <w:rFonts w:ascii="Times New Roman" w:hAnsi="Times New Roman"/>
                <w:noProof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17B0B">
              <w:rPr>
                <w:rFonts w:ascii="Times New Roman" w:hAnsi="Times New Roman"/>
                <w:noProof/>
                <w:sz w:val="18"/>
                <w:szCs w:val="18"/>
              </w:rPr>
              <w:t>(Coronary Artery Bypasses[Title/Abstract]) OR (Coronary Artery Bypass Surgery[Title/Abstract]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17B0B">
              <w:rPr>
                <w:rFonts w:ascii="Times New Roman" w:hAnsi="Times New Roman"/>
                <w:noProof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17B0B">
              <w:rPr>
                <w:rFonts w:ascii="Times New Roman" w:hAnsi="Times New Roman"/>
                <w:noProof/>
                <w:sz w:val="18"/>
                <w:szCs w:val="18"/>
              </w:rPr>
              <w:t>(Bypass, Coronary Artery[Title/Abstract]) OR (Aortocoronary Bypass[Title/Abstract]) OR (Aortocoronary Bypasses[Title/Abstract]) OR (Bypass, Aortocoronary[Title/Abstract]) OR (Bypasses, Aortocoronary[Title/Abstract]) OR (Bypass Surgery, Coronary Artery[Title/Abstract]) OR (Coronary Artery Bypass Grafting[Title/Abstract]))</w:t>
            </w:r>
          </w:p>
        </w:tc>
      </w:tr>
      <w:tr w:rsidR="003D418A" w:rsidRPr="00BC44F3" w14:paraId="15DD690C" w14:textId="77777777" w:rsidTr="00BC44F3">
        <w:tc>
          <w:tcPr>
            <w:tcW w:w="959" w:type="dxa"/>
          </w:tcPr>
          <w:p w14:paraId="28AF740A" w14:textId="77777777" w:rsidR="003D418A" w:rsidRPr="00210CE7" w:rsidRDefault="003B34EA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72" w:type="dxa"/>
          </w:tcPr>
          <w:p w14:paraId="6E037647" w14:textId="77777777" w:rsidR="003D418A" w:rsidRPr="00417B0B" w:rsidRDefault="003D418A" w:rsidP="00BC44F3">
            <w:pPr>
              <w:spacing w:line="36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3D418A">
              <w:rPr>
                <w:rFonts w:ascii="Times New Roman" w:hAnsi="Times New Roman"/>
                <w:noProof/>
                <w:sz w:val="18"/>
                <w:szCs w:val="18"/>
              </w:rPr>
              <w:t>(clinical[tiab] AND trial[tiab]) OR "clinical trials as topic"[mesh] OR "clinical trial"[pt] OR random*[tiab] OR "random allocation"[mesh] OR "therapeutic use"[sh]</w:t>
            </w:r>
          </w:p>
        </w:tc>
      </w:tr>
      <w:tr w:rsidR="000B5795" w:rsidRPr="00BC44F3" w14:paraId="7C857DD6" w14:textId="77777777" w:rsidTr="00BC44F3">
        <w:tc>
          <w:tcPr>
            <w:tcW w:w="959" w:type="dxa"/>
          </w:tcPr>
          <w:p w14:paraId="6A13B086" w14:textId="77777777" w:rsidR="000B5795" w:rsidRPr="00210CE7" w:rsidRDefault="003B34EA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72" w:type="dxa"/>
          </w:tcPr>
          <w:p w14:paraId="1067E33E" w14:textId="77777777" w:rsidR="000B5795" w:rsidRPr="003D418A" w:rsidRDefault="005B790D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1 OR #4</w:t>
            </w:r>
          </w:p>
        </w:tc>
      </w:tr>
      <w:tr w:rsidR="00C25F90" w:rsidRPr="00BC44F3" w14:paraId="7C5D7C86" w14:textId="77777777" w:rsidTr="00BC44F3">
        <w:tc>
          <w:tcPr>
            <w:tcW w:w="959" w:type="dxa"/>
          </w:tcPr>
          <w:p w14:paraId="2839836A" w14:textId="77777777" w:rsidR="00C25F90" w:rsidRPr="00210CE7" w:rsidRDefault="00CE4076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072" w:type="dxa"/>
          </w:tcPr>
          <w:p w14:paraId="417338F9" w14:textId="77777777" w:rsidR="00C25F90" w:rsidRDefault="00C25F90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2 OR #5</w:t>
            </w:r>
          </w:p>
        </w:tc>
      </w:tr>
      <w:tr w:rsidR="00C25F90" w:rsidRPr="00BC44F3" w14:paraId="487EE758" w14:textId="77777777" w:rsidTr="00BC44F3">
        <w:tc>
          <w:tcPr>
            <w:tcW w:w="959" w:type="dxa"/>
          </w:tcPr>
          <w:p w14:paraId="297F193E" w14:textId="77777777" w:rsidR="00C25F90" w:rsidRPr="00210CE7" w:rsidRDefault="00CE4076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0CE7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072" w:type="dxa"/>
          </w:tcPr>
          <w:p w14:paraId="0BF81D0B" w14:textId="77777777" w:rsidR="00C25F90" w:rsidRDefault="00133EE7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3 OR #6</w:t>
            </w:r>
          </w:p>
        </w:tc>
      </w:tr>
      <w:tr w:rsidR="00C25F90" w:rsidRPr="00BC44F3" w14:paraId="0DB18D26" w14:textId="77777777" w:rsidTr="00BC44F3">
        <w:tc>
          <w:tcPr>
            <w:tcW w:w="959" w:type="dxa"/>
          </w:tcPr>
          <w:p w14:paraId="477DE539" w14:textId="77777777" w:rsidR="00C25F90" w:rsidRPr="00210CE7" w:rsidRDefault="00DF64C7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072" w:type="dxa"/>
          </w:tcPr>
          <w:p w14:paraId="43CF95C5" w14:textId="77777777" w:rsidR="00C25F90" w:rsidRDefault="00DF64C7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8 OR #9</w:t>
            </w:r>
          </w:p>
        </w:tc>
      </w:tr>
      <w:tr w:rsidR="00C25F90" w:rsidRPr="00BC44F3" w14:paraId="2D5B402E" w14:textId="77777777" w:rsidTr="00BC44F3">
        <w:tc>
          <w:tcPr>
            <w:tcW w:w="959" w:type="dxa"/>
          </w:tcPr>
          <w:p w14:paraId="6F809177" w14:textId="77777777" w:rsidR="00C25F90" w:rsidRPr="00210CE7" w:rsidRDefault="00DF64C7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072" w:type="dxa"/>
          </w:tcPr>
          <w:p w14:paraId="325977F2" w14:textId="77777777" w:rsidR="00C25F90" w:rsidRDefault="00DF64C7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11 AND #10</w:t>
            </w:r>
          </w:p>
        </w:tc>
      </w:tr>
      <w:tr w:rsidR="00C25F90" w:rsidRPr="00BC44F3" w14:paraId="0F98FCDE" w14:textId="77777777" w:rsidTr="00BC44F3">
        <w:tc>
          <w:tcPr>
            <w:tcW w:w="959" w:type="dxa"/>
          </w:tcPr>
          <w:p w14:paraId="20B9E035" w14:textId="77777777" w:rsidR="00C25F90" w:rsidRPr="00210CE7" w:rsidRDefault="00C342D0" w:rsidP="00BC44F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072" w:type="dxa"/>
          </w:tcPr>
          <w:p w14:paraId="15DB0D46" w14:textId="77777777" w:rsidR="00C25F90" w:rsidRDefault="00DF64C7" w:rsidP="00BC44F3">
            <w:pPr>
              <w:spacing w:line="360" w:lineRule="auto"/>
              <w:rPr>
                <w:rFonts w:ascii="Times New Roman" w:hAnsi="Times New Roman" w:hint="eastAsia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12 AND #7</w:t>
            </w:r>
          </w:p>
        </w:tc>
      </w:tr>
    </w:tbl>
    <w:bookmarkEnd w:id="0"/>
    <w:p w14:paraId="7B297A3B" w14:textId="77777777" w:rsidR="00264352" w:rsidRDefault="00264352" w:rsidP="00264352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 S1</w:t>
      </w:r>
      <w:r>
        <w:rPr>
          <w:rFonts w:ascii="Times New Roman" w:hAnsi="Times New Roman"/>
          <w:sz w:val="22"/>
        </w:rPr>
        <w:t xml:space="preserve"> Search strategy in Pubmed</w:t>
      </w:r>
    </w:p>
    <w:p w14:paraId="0143225F" w14:textId="77777777" w:rsidR="00774FBC" w:rsidRPr="00264352" w:rsidRDefault="00774FBC" w:rsidP="00533959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sectPr w:rsidR="00774FBC" w:rsidRPr="00264352" w:rsidSect="00E76B0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CE4EF" w14:textId="77777777" w:rsidR="000A0037" w:rsidRDefault="000A0037" w:rsidP="00F44E27">
      <w:r>
        <w:separator/>
      </w:r>
    </w:p>
  </w:endnote>
  <w:endnote w:type="continuationSeparator" w:id="0">
    <w:p w14:paraId="0CAC8031" w14:textId="77777777" w:rsidR="000A0037" w:rsidRDefault="000A0037" w:rsidP="00F4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 Garamon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64B03" w14:textId="77777777" w:rsidR="000A0037" w:rsidRDefault="000A0037" w:rsidP="00F44E27">
      <w:r>
        <w:separator/>
      </w:r>
    </w:p>
  </w:footnote>
  <w:footnote w:type="continuationSeparator" w:id="0">
    <w:p w14:paraId="33C89368" w14:textId="77777777" w:rsidR="000A0037" w:rsidRDefault="000A0037" w:rsidP="00F4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tzQyNjYzMLA0NLNQ0lEKTi0uzszPAykwqQUAKEfbxSwAAAA="/>
    <w:docVar w:name="KY_MEDREF_DOCUID" w:val="{BB00D86A-9C58-456E-B597-42835D53CB15}"/>
    <w:docVar w:name="KY_MEDREF_VERSION" w:val="3"/>
  </w:docVars>
  <w:rsids>
    <w:rsidRoot w:val="00F44E27"/>
    <w:rsid w:val="00033D30"/>
    <w:rsid w:val="00090CB4"/>
    <w:rsid w:val="00097E7E"/>
    <w:rsid w:val="000A0037"/>
    <w:rsid w:val="000B5795"/>
    <w:rsid w:val="000C2E56"/>
    <w:rsid w:val="000E1E71"/>
    <w:rsid w:val="00104D7B"/>
    <w:rsid w:val="00112A79"/>
    <w:rsid w:val="00133EE7"/>
    <w:rsid w:val="001355B9"/>
    <w:rsid w:val="0013654F"/>
    <w:rsid w:val="00147B45"/>
    <w:rsid w:val="00186809"/>
    <w:rsid w:val="00194A35"/>
    <w:rsid w:val="001E3226"/>
    <w:rsid w:val="00204FD4"/>
    <w:rsid w:val="00210CE7"/>
    <w:rsid w:val="00264352"/>
    <w:rsid w:val="002A5B5A"/>
    <w:rsid w:val="00307D3D"/>
    <w:rsid w:val="003815D1"/>
    <w:rsid w:val="003B34EA"/>
    <w:rsid w:val="003B750E"/>
    <w:rsid w:val="003C092E"/>
    <w:rsid w:val="003D418A"/>
    <w:rsid w:val="003F5A2A"/>
    <w:rsid w:val="0040722A"/>
    <w:rsid w:val="004077FB"/>
    <w:rsid w:val="00417B0B"/>
    <w:rsid w:val="004269E3"/>
    <w:rsid w:val="00426D8E"/>
    <w:rsid w:val="00471F21"/>
    <w:rsid w:val="00475DC0"/>
    <w:rsid w:val="004E1999"/>
    <w:rsid w:val="004E4E39"/>
    <w:rsid w:val="00504A58"/>
    <w:rsid w:val="00510445"/>
    <w:rsid w:val="005169FD"/>
    <w:rsid w:val="00533959"/>
    <w:rsid w:val="005546A1"/>
    <w:rsid w:val="0055499A"/>
    <w:rsid w:val="00574955"/>
    <w:rsid w:val="005A2420"/>
    <w:rsid w:val="005B790D"/>
    <w:rsid w:val="005D44B2"/>
    <w:rsid w:val="005F5FF3"/>
    <w:rsid w:val="00603E5D"/>
    <w:rsid w:val="00617565"/>
    <w:rsid w:val="00630F87"/>
    <w:rsid w:val="00633B8F"/>
    <w:rsid w:val="00656524"/>
    <w:rsid w:val="006746F8"/>
    <w:rsid w:val="006833F9"/>
    <w:rsid w:val="006969A6"/>
    <w:rsid w:val="006A59C1"/>
    <w:rsid w:val="006B7274"/>
    <w:rsid w:val="007327FC"/>
    <w:rsid w:val="0074288A"/>
    <w:rsid w:val="007470A9"/>
    <w:rsid w:val="00747532"/>
    <w:rsid w:val="00774FBC"/>
    <w:rsid w:val="00790413"/>
    <w:rsid w:val="007B0CA5"/>
    <w:rsid w:val="007B5B17"/>
    <w:rsid w:val="007C77C6"/>
    <w:rsid w:val="007E073E"/>
    <w:rsid w:val="007E6FC2"/>
    <w:rsid w:val="00803CAD"/>
    <w:rsid w:val="00836FCE"/>
    <w:rsid w:val="00837B63"/>
    <w:rsid w:val="00842913"/>
    <w:rsid w:val="008671E2"/>
    <w:rsid w:val="008674C0"/>
    <w:rsid w:val="008A3F27"/>
    <w:rsid w:val="008B08FE"/>
    <w:rsid w:val="008E443A"/>
    <w:rsid w:val="00907078"/>
    <w:rsid w:val="009231D9"/>
    <w:rsid w:val="009239DE"/>
    <w:rsid w:val="00941053"/>
    <w:rsid w:val="00967214"/>
    <w:rsid w:val="00980506"/>
    <w:rsid w:val="00983AC1"/>
    <w:rsid w:val="00987587"/>
    <w:rsid w:val="009D0226"/>
    <w:rsid w:val="009D4804"/>
    <w:rsid w:val="00A64EC1"/>
    <w:rsid w:val="00A95729"/>
    <w:rsid w:val="00AA2C03"/>
    <w:rsid w:val="00AB495F"/>
    <w:rsid w:val="00B021DE"/>
    <w:rsid w:val="00B573FD"/>
    <w:rsid w:val="00BA6DE7"/>
    <w:rsid w:val="00BB5F66"/>
    <w:rsid w:val="00BC44F3"/>
    <w:rsid w:val="00BC6751"/>
    <w:rsid w:val="00BF671E"/>
    <w:rsid w:val="00C25F90"/>
    <w:rsid w:val="00C315A4"/>
    <w:rsid w:val="00C342D0"/>
    <w:rsid w:val="00C374F5"/>
    <w:rsid w:val="00C548B4"/>
    <w:rsid w:val="00C82221"/>
    <w:rsid w:val="00CA5EB3"/>
    <w:rsid w:val="00CB2D3F"/>
    <w:rsid w:val="00CB66DE"/>
    <w:rsid w:val="00CE4076"/>
    <w:rsid w:val="00D01A1B"/>
    <w:rsid w:val="00D11CE2"/>
    <w:rsid w:val="00D202A0"/>
    <w:rsid w:val="00D36F22"/>
    <w:rsid w:val="00D54BCB"/>
    <w:rsid w:val="00D722AE"/>
    <w:rsid w:val="00D91238"/>
    <w:rsid w:val="00D93688"/>
    <w:rsid w:val="00DB7933"/>
    <w:rsid w:val="00DB7A46"/>
    <w:rsid w:val="00DE5089"/>
    <w:rsid w:val="00DF64C7"/>
    <w:rsid w:val="00E16E4C"/>
    <w:rsid w:val="00E27161"/>
    <w:rsid w:val="00E76B00"/>
    <w:rsid w:val="00E83A5B"/>
    <w:rsid w:val="00E87A19"/>
    <w:rsid w:val="00ED2603"/>
    <w:rsid w:val="00ED4443"/>
    <w:rsid w:val="00ED464B"/>
    <w:rsid w:val="00EF268D"/>
    <w:rsid w:val="00F444AE"/>
    <w:rsid w:val="00F44E27"/>
    <w:rsid w:val="00F466BD"/>
    <w:rsid w:val="00F47F0E"/>
    <w:rsid w:val="00F57247"/>
    <w:rsid w:val="00F80E10"/>
    <w:rsid w:val="00FA6661"/>
    <w:rsid w:val="00FB659B"/>
    <w:rsid w:val="00FC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1BB1A"/>
  <w15:chartTrackingRefBased/>
  <w15:docId w15:val="{D43C9396-CE4C-4B31-9986-D639D271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59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44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44E27"/>
    <w:rPr>
      <w:sz w:val="18"/>
      <w:szCs w:val="18"/>
    </w:rPr>
  </w:style>
  <w:style w:type="paragraph" w:customStyle="1" w:styleId="Default">
    <w:name w:val="Default"/>
    <w:rsid w:val="00F44E27"/>
    <w:pPr>
      <w:widowControl w:val="0"/>
      <w:autoSpaceDE w:val="0"/>
      <w:autoSpaceDN w:val="0"/>
      <w:adjustRightInd w:val="0"/>
    </w:pPr>
    <w:rPr>
      <w:rFonts w:ascii="A Garamond" w:eastAsia="A Garamond" w:cs="A Garamond"/>
      <w:color w:val="000000"/>
      <w:sz w:val="24"/>
      <w:szCs w:val="24"/>
    </w:rPr>
  </w:style>
  <w:style w:type="character" w:customStyle="1" w:styleId="openterm">
    <w:name w:val="openterm"/>
    <w:basedOn w:val="a0"/>
    <w:rsid w:val="005D44B2"/>
  </w:style>
  <w:style w:type="table" w:styleId="a5">
    <w:name w:val="Table Grid"/>
    <w:basedOn w:val="a1"/>
    <w:uiPriority w:val="59"/>
    <w:rsid w:val="00BA6DE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33959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5339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Company>Microsoft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爵麟 宋</cp:lastModifiedBy>
  <cp:revision>2</cp:revision>
  <dcterms:created xsi:type="dcterms:W3CDTF">2021-10-23T16:27:00Z</dcterms:created>
  <dcterms:modified xsi:type="dcterms:W3CDTF">2021-10-23T16:27:00Z</dcterms:modified>
</cp:coreProperties>
</file>